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6A6" w:rsidRDefault="00FF770B" w:rsidP="00915431">
      <w:pPr>
        <w:spacing w:line="480" w:lineRule="auto"/>
        <w:contextualSpacing/>
        <w:rPr>
          <w:rFonts w:ascii="Times New Roman" w:hAnsi="Times New Roman"/>
          <w:sz w:val="24"/>
          <w:szCs w:val="24"/>
        </w:rPr>
        <w:sectPr w:rsidR="001656A6" w:rsidSect="00915431">
          <w:footerReference w:type="even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noProof/>
          <w:sz w:val="24"/>
          <w:szCs w:val="24"/>
          <w:lang w:val="en-AU"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-18.95pt;margin-top:-24.75pt;width:518.45pt;height:69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8a2KgIAAFEEAAAOAAAAZHJzL2Uyb0RvYy54bWysVNtu2zAMfR+wfxD0vthOkyw14hRdugwD&#10;ugvQ7gNkWbaFyaImKbGzry8lu1l2wR6G+UEgReqQPCS9uRk6RY7COgm6oNkspURoDpXUTUG/PO5f&#10;rSlxnumKKdCioCfh6M325YtNb3IxhxZUJSxBEO3y3hS09d7kSeJ4KzrmZmCERmMNtmMeVdsklWU9&#10;oncqmafpKunBVsYCF87h7d1opNuIX9eC+0917YQnqqCYm4+njWcZzmS7YXljmWkln9Jg/5BFx6TG&#10;oGeoO+YZOVj5G1QnuQUHtZ9x6BKoa8lFrAGrydJfqnlomRGxFiTHmTNN7v/B8o/Hz5bIqqBzSjTr&#10;sEWPYvDkDQzkKrDTG5ej04NBNz/gNXY5VurMPfCvjmjYtUw34tZa6FvBKswuCy+Ti6cjjgsgZf8B&#10;KgzDDh4i0FDbLlCHZBBExy6dzp0JqXC8XC3Xi6tsSQlH23qdpav5MsZg+fNzY51/J6AjQSioxdZH&#10;eHa8dz6kw/JnlxDNgZLVXioVFduUO2XJkeGY7OM3of/kpjTpC3q9xNh/h0jj9yeITnqcdyU7LOPs&#10;xPLA21tdxWn0TKpRxpSVnogM3I0s+qEcpsaUUJ2QUgvjXOMeotCC/U5JjzNdUPftwKygRL3X2Jbr&#10;bLEISxCVxfL1HBV7aSkvLUxzhCqop2QUd35cnIOxsmkx0jgIGm6xlbWMJIeej1lNeePcRu6nHQuL&#10;calHrx9/gu0TAAAA//8DAFBLAwQUAAYACAAAACEAFLLEseEAAAAMAQAADwAAAGRycy9kb3ducmV2&#10;LnhtbEyPwU7DMAyG70i8Q2QkLmhLoWNrStMJIYHgBmMa16zJ2orEKUnWlbfHnOBmy59+f3+1npxl&#10;owmx9yjhep4BM9h43WMrYfv+OCuAxaRQK+vRSPg2Edb1+VmlSu1P+GbGTWoZhWAslYQupaHkPDad&#10;cSrO/WCQbgcfnEq0hpbroE4U7iy/ybIld6pH+tCpwTx0pvncHJ2EYvE8fsSX/HXXLA9WpKvV+PQV&#10;pLy8mO7vgCUzpT8YfvVJHWpy2vsj6sishFm+EoTSsBC3wIgQQlC7PaF5XmTA64r/L1H/AAAA//8D&#10;AFBLAQItABQABgAIAAAAIQC2gziS/gAAAOEBAAATAAAAAAAAAAAAAAAAAAAAAABbQ29udGVudF9U&#10;eXBlc10ueG1sUEsBAi0AFAAGAAgAAAAhADj9If/WAAAAlAEAAAsAAAAAAAAAAAAAAAAALwEAAF9y&#10;ZWxzLy5yZWxzUEsBAi0AFAAGAAgAAAAhAI+PxrYqAgAAUQQAAA4AAAAAAAAAAAAAAAAALgIAAGRy&#10;cy9lMm9Eb2MueG1sUEsBAi0AFAAGAAgAAAAhABSyxLHhAAAADAEAAA8AAAAAAAAAAAAAAAAAhAQA&#10;AGRycy9kb3ducmV2LnhtbFBLBQYAAAAABAAEAPMAAACSBQAAAAA=&#10;" stroked="f">
            <v:textbox>
              <w:txbxContent>
                <w:tbl>
                  <w:tblPr>
                    <w:tblW w:w="10358" w:type="dxa"/>
                    <w:tblInd w:w="93" w:type="dxa"/>
                    <w:tblLook w:val="04A0" w:firstRow="1" w:lastRow="0" w:firstColumn="1" w:lastColumn="0" w:noHBand="0" w:noVBand="1"/>
                  </w:tblPr>
                  <w:tblGrid>
                    <w:gridCol w:w="1638"/>
                    <w:gridCol w:w="1779"/>
                    <w:gridCol w:w="3301"/>
                    <w:gridCol w:w="810"/>
                    <w:gridCol w:w="965"/>
                    <w:gridCol w:w="1865"/>
                  </w:tblGrid>
                  <w:tr w:rsidR="00EE68DA" w:rsidRPr="0084143F" w:rsidTr="00915431">
                    <w:trPr>
                      <w:trHeight w:val="300"/>
                    </w:trPr>
                    <w:tc>
                      <w:tcPr>
                        <w:tcW w:w="8493" w:type="dxa"/>
                        <w:gridSpan w:val="5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E68DA" w:rsidRPr="0084143F" w:rsidRDefault="001244DD" w:rsidP="00EF03BB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eastAsia="en-AU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eastAsia="en-AU"/>
                          </w:rPr>
                          <w:t>S</w:t>
                        </w:r>
                        <w:bookmarkStart w:id="0" w:name="_GoBack"/>
                        <w:bookmarkEnd w:id="0"/>
                        <w:r w:rsidR="00EF03BB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eastAsia="en-AU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eastAsia="en-AU"/>
                          </w:rPr>
                          <w:t xml:space="preserve"> File</w:t>
                        </w:r>
                        <w:r w:rsidR="00EE68DA" w:rsidRPr="0084143F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eastAsia="en-AU"/>
                          </w:rPr>
                          <w:t>. Definition of psychosocial health risks</w:t>
                        </w:r>
                      </w:p>
                    </w:tc>
                    <w:tc>
                      <w:tcPr>
                        <w:tcW w:w="1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84143F" w:rsidRDefault="00EE68DA" w:rsidP="00915431">
                        <w:pPr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4"/>
                            <w:szCs w:val="24"/>
                            <w:lang w:eastAsia="en-AU"/>
                          </w:rPr>
                        </w:pPr>
                      </w:p>
                    </w:tc>
                  </w:tr>
                  <w:tr w:rsidR="00EE68DA" w:rsidRPr="0084143F" w:rsidTr="00915431">
                    <w:trPr>
                      <w:trHeight w:val="315"/>
                    </w:trPr>
                    <w:tc>
                      <w:tcPr>
                        <w:tcW w:w="16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E68DA" w:rsidRPr="0084143F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4"/>
                            <w:szCs w:val="24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5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E68DA" w:rsidRPr="0084143F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4"/>
                            <w:szCs w:val="24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3640" w:type="dxa"/>
                        <w:gridSpan w:val="3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84143F" w:rsidRDefault="00EE68DA" w:rsidP="00915431">
                        <w:pPr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4"/>
                            <w:szCs w:val="24"/>
                            <w:lang w:eastAsia="en-AU"/>
                          </w:rPr>
                        </w:pPr>
                        <w:r w:rsidRPr="0084143F">
                          <w:rPr>
                            <w:rFonts w:ascii="Times New Roman" w:eastAsia="Times New Roman" w:hAnsi="Times New Roman"/>
                            <w:color w:val="000000"/>
                            <w:sz w:val="24"/>
                            <w:szCs w:val="24"/>
                            <w:lang w:eastAsia="en-AU"/>
                          </w:rPr>
                          <w:t> </w:t>
                        </w:r>
                      </w:p>
                    </w:tc>
                  </w:tr>
                  <w:tr w:rsidR="00EE68DA" w:rsidRPr="00B35E77" w:rsidTr="00915431">
                    <w:trPr>
                      <w:trHeight w:val="525"/>
                    </w:trPr>
                    <w:tc>
                      <w:tcPr>
                        <w:tcW w:w="3417" w:type="dxa"/>
                        <w:gridSpan w:val="2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Clinical Level of risk 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Algorithm for determining risk 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Definition of binary outcome Risk vs </w:t>
                        </w:r>
                        <w:r w:rsidRPr="008E1128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vertAlign w:val="superscript"/>
                            <w:lang w:eastAsia="en-AU"/>
                          </w:rPr>
                          <w:t>#</w:t>
                        </w:r>
                        <w:r w:rsidRPr="008E1128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No Risk for behaviours in Table 4 a &amp; b</w:t>
                        </w: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4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Emotional Distress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Low 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K10 score less than 20 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 RISK </w:t>
                        </w:r>
                      </w:p>
                    </w:tc>
                  </w:tr>
                  <w:tr w:rsidR="00EE68DA" w:rsidRPr="00CC1C0E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Moderate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K10</w:t>
                        </w:r>
                        <w:r w:rsidRPr="008E1128">
                          <w:rPr>
                            <w:rFonts w:ascii="Times New Roman" w:eastAsia="Times New Roman" w:hAnsi="Times New Roman"/>
                            <w:noProof/>
                            <w:color w:val="000000"/>
                            <w:sz w:val="20"/>
                            <w:szCs w:val="20"/>
                            <w:vertAlign w:val="superscript"/>
                            <w:lang w:eastAsia="en-AU"/>
                          </w:rPr>
                          <w:t xml:space="preserve"> s</w:t>
                        </w: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core between 20 to 24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327F42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327F4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igh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K10 score between 25 to 29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315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Very high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K10 score over 29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Tobacco smoking*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o risk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ot a current smoker, or tried one to two times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RISK </w:t>
                        </w:r>
                      </w:p>
                    </w:tc>
                  </w:tr>
                  <w:tr w:rsidR="00EE68DA" w:rsidRPr="003E6574" w:rsidTr="00915431">
                    <w:trPr>
                      <w:trHeight w:val="51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Moderate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8E1128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Anything more than tried once or twice; occasional smoking in last 12 months or smoked approxim</w:t>
                        </w: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ately once per month</w:t>
                        </w: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, weekends or once or twice during the week, 3 times or more a week but not every day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3E6574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3E6574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315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igh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S</w:t>
                        </w: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mokes everyday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946CE6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Alcohol use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F95813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as never drank alcohol, or not currently a drinker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315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Low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Cambria" w:eastAsia="Times New Roman" w:hAnsi="Cambria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RISK </w:t>
                        </w:r>
                      </w:p>
                    </w:tc>
                  </w:tr>
                  <w:tr w:rsidR="00EE68DA" w:rsidRPr="00631902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  U</w:t>
                        </w: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der 16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813D42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as</w:t>
                        </w:r>
                        <w:r w:rsidRPr="003E6574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the occasional drink in the last 12 months;</w:t>
                        </w:r>
                        <w:r w:rsidRPr="00C62A4A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(only </w:t>
                        </w:r>
                        <w:r w:rsidRPr="00813D4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at Exit interview)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631902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631902" w:rsidTr="00915431">
                    <w:trPr>
                      <w:trHeight w:val="102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  16 or over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813D42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Occasional drink; Once a month; Weekends or once or twice a week; and binge drink less than once a month (at most 12 occasions in past 12 months</w:t>
                        </w: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at the exit interview</w:t>
                        </w:r>
                        <w:r w:rsidRPr="003E6574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; at most </w:t>
                        </w:r>
                        <w:r w:rsidRPr="00C62A4A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3 occasions in past 3 month</w:t>
                        </w:r>
                        <w:r w:rsidRPr="00813D4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s;  at most 1 occasion in past month)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631902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63190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 </w:t>
                        </w:r>
                      </w:p>
                    </w:tc>
                  </w:tr>
                  <w:tr w:rsidR="00EE68DA" w:rsidRPr="00B35E77" w:rsidTr="00915431">
                    <w:trPr>
                      <w:trHeight w:val="315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High 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Cambria" w:eastAsia="Times New Roman" w:hAnsi="Cambria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F95813" w:rsidTr="00915431">
                    <w:trPr>
                      <w:trHeight w:val="51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  Under 16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Once a month, weekends or once or twice a week; or any binge drinking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  <w:tr w:rsidR="00EE68DA" w:rsidRPr="003E6574" w:rsidTr="00915431">
                    <w:trPr>
                      <w:trHeight w:val="1035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  16 or over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3 or more times per week or everyday or binge drinking once</w:t>
                        </w: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 or more per month  (12 or more occasions for binge drinking times in past 12 months; 4 or more  times in past 3 months;  2 or more times in the past month)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3E6574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3E6574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 </w:t>
                        </w:r>
                      </w:p>
                    </w:tc>
                  </w:tr>
                  <w:tr w:rsidR="00EE68DA" w:rsidRPr="00946CE6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Illicit drug use (including cannabis)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F95813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o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t currently using or never used 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RISK </w:t>
                        </w:r>
                      </w:p>
                    </w:tc>
                  </w:tr>
                  <w:tr w:rsidR="00EE68DA" w:rsidRPr="00F95813" w:rsidTr="00915431">
                    <w:trPr>
                      <w:trHeight w:val="30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Low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Using less than once a week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315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igh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Using once a week or more 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946CE6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Road safety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F95813" w:rsidTr="00915431">
                    <w:trPr>
                      <w:trHeight w:val="51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Low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ever having risky behaviours or always following the safety recommendations (never or not applicable)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RISK </w:t>
                        </w:r>
                      </w:p>
                    </w:tc>
                  </w:tr>
                  <w:tr w:rsidR="00EE68DA" w:rsidRPr="003E6574" w:rsidTr="00915431">
                    <w:trPr>
                      <w:trHeight w:val="510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igh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Any risky behaviour or not always following safety reco</w:t>
                        </w: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mmendations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3E6574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3E6574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525"/>
                    </w:trPr>
                    <w:tc>
                      <w:tcPr>
                        <w:tcW w:w="3417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Summary</w:t>
                        </w:r>
                      </w:p>
                    </w:tc>
                    <w:tc>
                      <w:tcPr>
                        <w:tcW w:w="4111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Sum of all 7 risk factors and categorise as: 0 "No risk factors" 1 "One risk" 2 "2 or more risks"</w:t>
                        </w:r>
                      </w:p>
                    </w:tc>
                    <w:tc>
                      <w:tcPr>
                        <w:tcW w:w="2830" w:type="dxa"/>
                        <w:gridSpan w:val="2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</w:tbl>
                <w:p w:rsidR="00EE68DA" w:rsidRDefault="00EE68DA"/>
              </w:txbxContent>
            </v:textbox>
          </v:shape>
        </w:pict>
      </w:r>
    </w:p>
    <w:p w:rsidR="00233D68" w:rsidRDefault="00FF770B" w:rsidP="00D47636">
      <w:pPr>
        <w:spacing w:line="480" w:lineRule="auto"/>
        <w:contextualSpacing/>
      </w:pPr>
      <w:r>
        <w:rPr>
          <w:rFonts w:ascii="Times New Roman" w:hAnsi="Times New Roman"/>
          <w:noProof/>
          <w:sz w:val="24"/>
          <w:szCs w:val="24"/>
          <w:lang w:val="en-AU" w:eastAsia="en-AU"/>
        </w:rPr>
        <w:lastRenderedPageBreak/>
        <w:pict>
          <v:shape id="Text Box 5" o:spid="_x0000_s1027" type="#_x0000_t202" style="position:absolute;margin-left:-16.7pt;margin-top:-22.5pt;width:508.7pt;height:42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p21LAIAAFgEAAAOAAAAZHJzL2Uyb0RvYy54bWysVMGO0zAQvSPxD5bvNGmVljbadLV0KUJa&#10;FqRdPsBxnMTC8RjbbVK+nrGTLRFwQuRg2Z7x85v3xrm5HTpFzsI6Cbqgy0VKidAcKqmbgn59Pr7Z&#10;UuI80xVToEVBL8LR2/3rVze9ycUKWlCVsARBtMt7U9DWe5MnieOt6JhbgBEagzXYjnlc2iapLOsR&#10;vVPJKk03SQ+2Mha4cA5378cg3Uf8uhbcf65rJzxRBUVuPo42jmUYk/0NyxvLTCv5RIP9A4uOSY2X&#10;XqHumWfkZOUfUJ3kFhzUfsGhS6CuJRexBqxmmf5WzVPLjIi1oDjOXGVy/w+WP56/WCIr9I4SzTq0&#10;6FkMnryDgayDOr1xOSY9GUzzA26HzFCpMw/Avzmi4dAy3Yg7a6FvBauQ3TKcTGZHRxwXQMr+E1R4&#10;DTt5iEBDbbsAiGIQREeXLldnAhWOm5tsk2Y7DHGMrXG2zSK7hOUvx411/oOAjoRJQS1aH+HZ+cH5&#10;QIflLymRPihZHaVScWGb8qAsOTNsk2P8YgVY5TxNadIXdLderUcF5jE3h0jj9zeITnrsdyW7gm6v&#10;SSwPur3XVexGz6Qa50hZ6UnIoN2ooh/KYXJs8qeE6oLKWhjbG58jTlqwPyjpsbUL6r6fmBWUqI8a&#10;3dktsyy8hbjI1m9XuLDzSDmPMM0RqqCeknF68OP7ORkrmxZvGvtBwx06WsuodbB+ZDXRx/aNFkxP&#10;LbyP+Tpm/foh7H8CAAD//wMAUEsDBBQABgAIAAAAIQDSY8mw4QAAAAsBAAAPAAAAZHJzL2Rvd25y&#10;ZXYueG1sTI/BTsMwEETvSPyDtUhcUOuUhDYJcSqEBKI3aCu4urGbRNjrYLtp+HuWE9xmtE+zM9V6&#10;soaN2ofeoYDFPAGmsXGqx1bAfvc0y4GFKFFJ41AL+NYB1vXlRSVL5c74psdtbBmFYCilgC7GoeQ8&#10;NJ22MszdoJFuR+etjGR9y5WXZwq3ht8myZJb2SN96OSgHzvdfG5PVkCevYwfYZO+vjfLoynizWp8&#10;/vJCXF9ND/fAop7iHwy/9ak61NTp4E6oAjMCZmmaEUoiu6NRRBR5RuJA8YtiBbyu+P8N9Q8AAAD/&#10;/wMAUEsBAi0AFAAGAAgAAAAhALaDOJL+AAAA4QEAABMAAAAAAAAAAAAAAAAAAAAAAFtDb250ZW50&#10;X1R5cGVzXS54bWxQSwECLQAUAAYACAAAACEAOP0h/9YAAACUAQAACwAAAAAAAAAAAAAAAAAvAQAA&#10;X3JlbHMvLnJlbHNQSwECLQAUAAYACAAAACEAE16dtSwCAABYBAAADgAAAAAAAAAAAAAAAAAuAgAA&#10;ZHJzL2Uyb0RvYy54bWxQSwECLQAUAAYACAAAACEA0mPJsOEAAAALAQAADwAAAAAAAAAAAAAAAACG&#10;BAAAZHJzL2Rvd25yZXYueG1sUEsFBgAAAAAEAAQA8wAAAJQFAAAAAA==&#10;" stroked="f">
            <v:textbox>
              <w:txbxContent>
                <w:p w:rsidR="00EE68DA" w:rsidRDefault="001244DD">
                  <w:r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S</w:t>
                  </w:r>
                  <w:r w:rsidR="00EE68DA" w:rsidRPr="0084143F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 xml:space="preserve"> </w:t>
                  </w:r>
                  <w:r w:rsidR="00E73BF9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2</w:t>
                  </w:r>
                  <w:r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 xml:space="preserve"> File</w:t>
                  </w:r>
                  <w:r w:rsidR="00EE68DA" w:rsidRPr="0084143F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. Definition of psychosocial health risks</w:t>
                  </w:r>
                  <w:r w:rsidR="00EE68DA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 xml:space="preserve"> (continued)</w:t>
                  </w:r>
                </w:p>
                <w:tbl>
                  <w:tblPr>
                    <w:tblW w:w="10358" w:type="dxa"/>
                    <w:tblInd w:w="93" w:type="dxa"/>
                    <w:tblLook w:val="04A0" w:firstRow="1" w:lastRow="0" w:firstColumn="1" w:lastColumn="0" w:noHBand="0" w:noVBand="1"/>
                  </w:tblPr>
                  <w:tblGrid>
                    <w:gridCol w:w="3417"/>
                    <w:gridCol w:w="4111"/>
                    <w:gridCol w:w="2830"/>
                  </w:tblGrid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2"/>
                        <w:tcBorders>
                          <w:top w:val="single" w:sz="4" w:space="0" w:color="auto"/>
                          <w:left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STI risk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single" w:sz="4" w:space="0" w:color="auto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3417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o</w:t>
                        </w:r>
                      </w:p>
                    </w:tc>
                    <w:tc>
                      <w:tcPr>
                        <w:tcW w:w="4111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ot sexually active</w:t>
                        </w:r>
                      </w:p>
                    </w:tc>
                    <w:tc>
                      <w:tcPr>
                        <w:tcW w:w="28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1020"/>
                    </w:trPr>
                    <w:tc>
                      <w:tcPr>
                        <w:tcW w:w="341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Low</w:t>
                        </w:r>
                      </w:p>
                    </w:tc>
                    <w:tc>
                      <w:tcPr>
                        <w:tcW w:w="411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  <w:t>Sexually active AND 100% condom use, or mostly condom use and less than 3 sexual partners</w:t>
                        </w:r>
                        <w:r w:rsidRPr="00F95813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  <w:t xml:space="preserve"> in the last 3 months / trying to get pregnant or in long term relationship (one partner or no partners)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3E6574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3E6574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1290"/>
                    </w:trPr>
                    <w:tc>
                      <w:tcPr>
                        <w:tcW w:w="3417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igh</w:t>
                        </w:r>
                      </w:p>
                    </w:tc>
                    <w:tc>
                      <w:tcPr>
                        <w:tcW w:w="4111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  <w:t>Sexually active and mostly condom use with 3 or more sexual partners in the last 3 months / sexually active and condom use “sometimes, r</w:t>
                        </w:r>
                        <w:r w:rsidRPr="00F95813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  <w:t>arely, never” / trying to get pregnant or in long term relationship (with more than one partner in last 3 months)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3E6574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3E6574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Unplanned pregnancy risk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1020"/>
                    </w:trPr>
                    <w:tc>
                      <w:tcPr>
                        <w:tcW w:w="341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Low</w:t>
                        </w:r>
                      </w:p>
                    </w:tc>
                    <w:tc>
                      <w:tcPr>
                        <w:tcW w:w="411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  <w:t>Not sexually active or sexually active vaginal and trying to get pregnan</w:t>
                        </w:r>
                        <w:r w:rsidRPr="00F95813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  <w:t>t or in a same sex relationship</w:t>
                        </w:r>
                        <w:r w:rsidRPr="003E6574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en-AU"/>
                          </w:rPr>
                          <w:t>; Sexually active vaginal and not trying to get pregnant and  100% contraceptive use</w:t>
                        </w:r>
                        <w:r w:rsidRPr="008E1128">
                          <w:rPr>
                            <w:rFonts w:ascii="Cambria" w:eastAsia="Times New Roman" w:hAnsi="Cambria"/>
                            <w:sz w:val="20"/>
                            <w:szCs w:val="20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525"/>
                    </w:trPr>
                    <w:tc>
                      <w:tcPr>
                        <w:tcW w:w="3417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igh</w:t>
                        </w:r>
                      </w:p>
                    </w:tc>
                    <w:tc>
                      <w:tcPr>
                        <w:tcW w:w="4111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Sexually active vaginal and not trying to get pregnant and less than 100% contraceptive use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300"/>
                    </w:trPr>
                    <w:tc>
                      <w:tcPr>
                        <w:tcW w:w="752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en-AU"/>
                          </w:rPr>
                          <w:t>Fear or abuse in relationship</w:t>
                        </w:r>
                        <w:r w:rsidRPr="00946CE6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vertAlign w:val="superscript"/>
                            <w:lang w:eastAsia="en-AU"/>
                          </w:rPr>
                          <w:t>†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</w:p>
                    </w:tc>
                  </w:tr>
                  <w:tr w:rsidR="00EE68DA" w:rsidRPr="00B35E77" w:rsidTr="00915431">
                    <w:trPr>
                      <w:trHeight w:val="510"/>
                    </w:trPr>
                    <w:tc>
                      <w:tcPr>
                        <w:tcW w:w="341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No</w:t>
                        </w:r>
                      </w:p>
                    </w:tc>
                    <w:tc>
                      <w:tcPr>
                        <w:tcW w:w="411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t felt afraid of family members or partners, and not been forced to have </w:t>
                        </w:r>
                        <w:r w:rsidRPr="00CC1C0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sex in last 12 months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NO RISK </w:t>
                        </w:r>
                      </w:p>
                    </w:tc>
                  </w:tr>
                  <w:tr w:rsidR="00EE68DA" w:rsidRPr="00B35E77" w:rsidTr="00915431">
                    <w:trPr>
                      <w:trHeight w:val="525"/>
                    </w:trPr>
                    <w:tc>
                      <w:tcPr>
                        <w:tcW w:w="3417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B35E77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B35E77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High</w:t>
                        </w:r>
                      </w:p>
                    </w:tc>
                    <w:tc>
                      <w:tcPr>
                        <w:tcW w:w="4111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EE68DA" w:rsidRPr="00946CE6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946CE6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Felt afraid of family members or partners or been forced to have </w:t>
                        </w:r>
                        <w:r w:rsidRPr="00CC1C0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>sex in last 12 months</w:t>
                        </w:r>
                      </w:p>
                    </w:tc>
                    <w:tc>
                      <w:tcPr>
                        <w:tcW w:w="283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EE68DA" w:rsidRPr="00F95813" w:rsidRDefault="00EE68DA" w:rsidP="00915431">
                        <w:pP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</w:pPr>
                        <w:r w:rsidRPr="00F95813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en-AU"/>
                          </w:rPr>
                          <w:t xml:space="preserve">RISK </w:t>
                        </w:r>
                      </w:p>
                    </w:tc>
                  </w:tr>
                </w:tbl>
                <w:p w:rsidR="00EE68DA" w:rsidRPr="00DF6D33" w:rsidRDefault="00EE68DA" w:rsidP="00915431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Abbreviations: K10=</w:t>
                  </w:r>
                  <w:r w:rsidRPr="00DF6D33">
                    <w:rPr>
                      <w:rFonts w:ascii="Times New Roman" w:hAnsi="Times New Roman"/>
                      <w:sz w:val="20"/>
                      <w:szCs w:val="20"/>
                    </w:rPr>
                    <w:t>Kessler Psychological Distress Scale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="00233D68">
                    <w:rPr>
                      <w:rFonts w:ascii="Times New Roman" w:hAnsi="Times New Roman"/>
                      <w:noProof/>
                      <w:sz w:val="20"/>
                      <w:szCs w:val="20"/>
                    </w:rPr>
                    <w:t>[1</w:t>
                  </w:r>
                  <w:r>
                    <w:rPr>
                      <w:rFonts w:ascii="Times New Roman" w:hAnsi="Times New Roman"/>
                      <w:noProof/>
                      <w:sz w:val="20"/>
                      <w:szCs w:val="20"/>
                    </w:rPr>
                    <w:t>]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; STI=sexually transmitted infection</w:t>
                  </w:r>
                </w:p>
                <w:p w:rsidR="00EE68DA" w:rsidRPr="00AD3057" w:rsidRDefault="00EE68DA" w:rsidP="00915431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D3057">
                    <w:rPr>
                      <w:rFonts w:ascii="Times New Roman" w:hAnsi="Times New Roman"/>
                      <w:sz w:val="20"/>
                      <w:szCs w:val="20"/>
                    </w:rPr>
                    <w:t xml:space="preserve">* Questions were slightly different between exit interview,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three and</w:t>
                  </w:r>
                  <w:r w:rsidRPr="00AD3057">
                    <w:rPr>
                      <w:rFonts w:ascii="Times New Roman" w:hAnsi="Times New Roman"/>
                      <w:sz w:val="20"/>
                      <w:szCs w:val="20"/>
                    </w:rPr>
                    <w:t xml:space="preserve"> 12 month surveys. Also there were 13 cases at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three month</w:t>
                  </w:r>
                  <w:r w:rsidRPr="00AD3057">
                    <w:rPr>
                      <w:rFonts w:ascii="Times New Roman" w:hAnsi="Times New Roman"/>
                      <w:sz w:val="20"/>
                      <w:szCs w:val="20"/>
                    </w:rPr>
                    <w:t xml:space="preserve">s and 93 cases at 12 months who smoked but could not be classified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as low or high risk, these were </w:t>
                  </w:r>
                  <w:r w:rsidRPr="00AD3057">
                    <w:rPr>
                      <w:rFonts w:ascii="Times New Roman" w:hAnsi="Times New Roman"/>
                      <w:sz w:val="20"/>
                      <w:szCs w:val="20"/>
                    </w:rPr>
                    <w:t>coded as missing</w:t>
                  </w:r>
                </w:p>
                <w:p w:rsidR="00EE68DA" w:rsidRDefault="00EE68DA" w:rsidP="00915431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# ‘No risk’ includes risk status which may be ‘low’ rather than absent to allow for risk definition as a binary variable</w:t>
                  </w:r>
                </w:p>
                <w:p w:rsidR="00EE68DA" w:rsidRPr="00AD3057" w:rsidRDefault="00EE68DA" w:rsidP="00915431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D3057">
                    <w:rPr>
                      <w:rFonts w:ascii="Times New Roman" w:hAnsi="Times New Roman"/>
                      <w:sz w:val="20"/>
                      <w:szCs w:val="20"/>
                    </w:rPr>
                    <w:t>† Only young people 17 years of age or older were asked this question</w:t>
                  </w:r>
                  <w:r w:rsidR="008F3DCE">
                    <w:rPr>
                      <w:rFonts w:ascii="Times New Roman" w:hAnsi="Times New Roman"/>
                      <w:sz w:val="20"/>
                      <w:szCs w:val="20"/>
                    </w:rPr>
                    <w:t>.</w:t>
                  </w:r>
                </w:p>
              </w:txbxContent>
            </v:textbox>
          </v:shape>
        </w:pict>
      </w:r>
    </w:p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>
      <w:pPr>
        <w:rPr>
          <w:rFonts w:ascii="Times New Roman" w:hAnsi="Times New Roman"/>
          <w:b/>
          <w:sz w:val="24"/>
          <w:szCs w:val="24"/>
        </w:rPr>
      </w:pPr>
      <w:r w:rsidRPr="00233D68">
        <w:rPr>
          <w:rFonts w:ascii="Times New Roman" w:hAnsi="Times New Roman"/>
          <w:b/>
          <w:sz w:val="24"/>
          <w:szCs w:val="24"/>
        </w:rPr>
        <w:t>References</w:t>
      </w:r>
    </w:p>
    <w:p w:rsidR="00233D68" w:rsidRPr="00233D68" w:rsidRDefault="00233D68" w:rsidP="00233D68">
      <w:pPr>
        <w:rPr>
          <w:rFonts w:ascii="Times New Roman" w:hAnsi="Times New Roman"/>
          <w:noProof/>
        </w:rPr>
      </w:pPr>
      <w:r w:rsidRPr="00233D68">
        <w:rPr>
          <w:rFonts w:ascii="Times New Roman" w:hAnsi="Times New Roman"/>
        </w:rPr>
        <w:t>1.</w:t>
      </w:r>
      <w:r w:rsidRPr="00233D68">
        <w:rPr>
          <w:rFonts w:ascii="Times New Roman" w:hAnsi="Times New Roman"/>
        </w:rPr>
        <w:tab/>
      </w:r>
      <w:r w:rsidRPr="00233D68">
        <w:rPr>
          <w:rFonts w:ascii="Times New Roman" w:hAnsi="Times New Roman"/>
          <w:noProof/>
        </w:rPr>
        <w:t>Kessler RC, Barker PR, Colpe LJ, Epstein JF, Gfroerer JC, Hiripi E, et al. Screening for serious mental illness in the general population. Arch Gen Psychiatry. 2003;60(2):184-9. Epub 2003/02/13.</w:t>
      </w:r>
    </w:p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/>
    <w:p w:rsidR="00233D68" w:rsidRPr="00233D68" w:rsidRDefault="00233D68" w:rsidP="00233D68">
      <w:pPr>
        <w:tabs>
          <w:tab w:val="left" w:pos="1542"/>
        </w:tabs>
      </w:pPr>
      <w:r>
        <w:tab/>
      </w:r>
    </w:p>
    <w:p w:rsidR="00BE3970" w:rsidRPr="00233D68" w:rsidRDefault="00BE3970" w:rsidP="00233D68"/>
    <w:sectPr w:rsidR="00BE3970" w:rsidRPr="00233D68" w:rsidSect="00915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2E83" w:rsidRDefault="002F2E83" w:rsidP="00002B22">
      <w:r>
        <w:separator/>
      </w:r>
    </w:p>
  </w:endnote>
  <w:endnote w:type="continuationSeparator" w:id="0">
    <w:p w:rsidR="002F2E83" w:rsidRDefault="002F2E83" w:rsidP="00002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8DA" w:rsidRDefault="00390447" w:rsidP="00915431">
    <w:pPr>
      <w:pStyle w:val="Footer"/>
      <w:framePr w:wrap="around" w:vAnchor="text" w:hAnchor="margin" w:xAlign="right" w:y="1"/>
      <w:rPr>
        <w:rStyle w:val="PageNumber"/>
        <w:rFonts w:ascii="Calibri" w:eastAsia="Calibri" w:hAnsi="Calibri"/>
        <w:sz w:val="22"/>
        <w:szCs w:val="22"/>
      </w:rPr>
    </w:pPr>
    <w:r>
      <w:rPr>
        <w:rStyle w:val="PageNumber"/>
      </w:rPr>
      <w:fldChar w:fldCharType="begin"/>
    </w:r>
    <w:r w:rsidR="00EE68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E68DA" w:rsidRDefault="00EE68DA" w:rsidP="009154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2E83" w:rsidRDefault="002F2E83" w:rsidP="00002B22">
      <w:r>
        <w:separator/>
      </w:r>
    </w:p>
  </w:footnote>
  <w:footnote w:type="continuationSeparator" w:id="0">
    <w:p w:rsidR="002F2E83" w:rsidRDefault="002F2E83" w:rsidP="00002B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43799"/>
    <w:multiLevelType w:val="hybridMultilevel"/>
    <w:tmpl w:val="52503FE0"/>
    <w:lvl w:ilvl="0" w:tplc="4E6028F2">
      <w:start w:val="1"/>
      <w:numFmt w:val="bullet"/>
      <w:lvlText w:val="•"/>
      <w:lvlJc w:val="left"/>
      <w:pPr>
        <w:ind w:left="720" w:hanging="360"/>
      </w:pPr>
      <w:rPr>
        <w:rFonts w:ascii="Calibri" w:hAnsi="Calibri" w:cs="Times New Roman" w:hint="default"/>
        <w:kern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E168B4"/>
    <w:multiLevelType w:val="hybridMultilevel"/>
    <w:tmpl w:val="540A7428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CF83811"/>
    <w:multiLevelType w:val="hybridMultilevel"/>
    <w:tmpl w:val="2ECC9224"/>
    <w:lvl w:ilvl="0" w:tplc="0C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3">
    <w:nsid w:val="0D62102C"/>
    <w:multiLevelType w:val="hybridMultilevel"/>
    <w:tmpl w:val="391AEF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93491C"/>
    <w:multiLevelType w:val="hybridMultilevel"/>
    <w:tmpl w:val="03D08EF6"/>
    <w:lvl w:ilvl="0" w:tplc="0C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5">
    <w:nsid w:val="17C338C7"/>
    <w:multiLevelType w:val="hybridMultilevel"/>
    <w:tmpl w:val="B1E416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B2E93"/>
    <w:multiLevelType w:val="hybridMultilevel"/>
    <w:tmpl w:val="B43AB74C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0367D03"/>
    <w:multiLevelType w:val="hybridMultilevel"/>
    <w:tmpl w:val="C3F656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7B62F5"/>
    <w:multiLevelType w:val="hybridMultilevel"/>
    <w:tmpl w:val="46A82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2907D7"/>
    <w:multiLevelType w:val="multilevel"/>
    <w:tmpl w:val="D0FAA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B2E4889"/>
    <w:multiLevelType w:val="hybridMultilevel"/>
    <w:tmpl w:val="0BC024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BF445F"/>
    <w:multiLevelType w:val="hybridMultilevel"/>
    <w:tmpl w:val="75862DB2"/>
    <w:lvl w:ilvl="0" w:tplc="4E6028F2">
      <w:start w:val="1"/>
      <w:numFmt w:val="bullet"/>
      <w:lvlText w:val="•"/>
      <w:lvlJc w:val="left"/>
      <w:pPr>
        <w:ind w:left="720" w:hanging="360"/>
      </w:pPr>
      <w:rPr>
        <w:rFonts w:ascii="Calibri" w:hAnsi="Calibri" w:cs="Times New Roman" w:hint="default"/>
        <w:kern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623B70"/>
    <w:multiLevelType w:val="hybridMultilevel"/>
    <w:tmpl w:val="AB42777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88A4AAE"/>
    <w:multiLevelType w:val="hybridMultilevel"/>
    <w:tmpl w:val="40BCD3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8B0655"/>
    <w:multiLevelType w:val="hybridMultilevel"/>
    <w:tmpl w:val="38BE3D7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87B5AFA"/>
    <w:multiLevelType w:val="hybridMultilevel"/>
    <w:tmpl w:val="6A1063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D8781C"/>
    <w:multiLevelType w:val="multilevel"/>
    <w:tmpl w:val="2A263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0765C6"/>
    <w:multiLevelType w:val="hybridMultilevel"/>
    <w:tmpl w:val="472CBAFC"/>
    <w:lvl w:ilvl="0" w:tplc="4E6028F2">
      <w:start w:val="1"/>
      <w:numFmt w:val="bullet"/>
      <w:lvlText w:val="•"/>
      <w:lvlJc w:val="left"/>
      <w:pPr>
        <w:ind w:left="720" w:hanging="360"/>
      </w:pPr>
      <w:rPr>
        <w:rFonts w:ascii="Calibri" w:hAnsi="Calibri" w:cs="Times New Roman" w:hint="default"/>
        <w:kern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FF63E9"/>
    <w:multiLevelType w:val="hybridMultilevel"/>
    <w:tmpl w:val="5F4C58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D04B42"/>
    <w:multiLevelType w:val="hybridMultilevel"/>
    <w:tmpl w:val="680645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740EEC"/>
    <w:multiLevelType w:val="hybridMultilevel"/>
    <w:tmpl w:val="6C30E088"/>
    <w:lvl w:ilvl="0" w:tplc="0C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1">
    <w:nsid w:val="5BB86892"/>
    <w:multiLevelType w:val="multilevel"/>
    <w:tmpl w:val="CECC2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9C45CAB"/>
    <w:multiLevelType w:val="hybridMultilevel"/>
    <w:tmpl w:val="7C706CAE"/>
    <w:lvl w:ilvl="0" w:tplc="CED6699A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ascii="Arial" w:hAnsi="Arial" w:cs="Arial" w:hint="default"/>
        <w:b w:val="0"/>
        <w:i w:val="0"/>
        <w:color w:val="auto"/>
        <w:sz w:val="20"/>
        <w:szCs w:val="20"/>
      </w:rPr>
    </w:lvl>
    <w:lvl w:ilvl="1" w:tplc="0C09000F">
      <w:start w:val="1"/>
      <w:numFmt w:val="decimal"/>
      <w:lvlText w:val="%2."/>
      <w:lvlJc w:val="left"/>
      <w:pPr>
        <w:tabs>
          <w:tab w:val="num" w:pos="1200"/>
        </w:tabs>
        <w:ind w:left="1200" w:hanging="360"/>
      </w:pPr>
      <w:rPr>
        <w:rFonts w:cs="Times New Roman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  <w:rPr>
        <w:rFonts w:cs="Times New Roman"/>
      </w:rPr>
    </w:lvl>
  </w:abstractNum>
  <w:abstractNum w:abstractNumId="23">
    <w:nsid w:val="6DA114D7"/>
    <w:multiLevelType w:val="hybridMultilevel"/>
    <w:tmpl w:val="4176B8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954751"/>
    <w:multiLevelType w:val="hybridMultilevel"/>
    <w:tmpl w:val="6032CF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6F426B"/>
    <w:multiLevelType w:val="multilevel"/>
    <w:tmpl w:val="A5D691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B4F50E5"/>
    <w:multiLevelType w:val="hybridMultilevel"/>
    <w:tmpl w:val="445294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D3C3E0A"/>
    <w:multiLevelType w:val="hybridMultilevel"/>
    <w:tmpl w:val="72628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BC6CF5"/>
    <w:multiLevelType w:val="hybridMultilevel"/>
    <w:tmpl w:val="B43AB74C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24"/>
  </w:num>
  <w:num w:numId="3">
    <w:abstractNumId w:val="3"/>
  </w:num>
  <w:num w:numId="4">
    <w:abstractNumId w:val="14"/>
  </w:num>
  <w:num w:numId="5">
    <w:abstractNumId w:val="2"/>
  </w:num>
  <w:num w:numId="6">
    <w:abstractNumId w:val="27"/>
  </w:num>
  <w:num w:numId="7">
    <w:abstractNumId w:val="22"/>
  </w:num>
  <w:num w:numId="8">
    <w:abstractNumId w:val="21"/>
  </w:num>
  <w:num w:numId="9">
    <w:abstractNumId w:val="6"/>
  </w:num>
  <w:num w:numId="10">
    <w:abstractNumId w:val="1"/>
  </w:num>
  <w:num w:numId="11">
    <w:abstractNumId w:val="8"/>
  </w:num>
  <w:num w:numId="12">
    <w:abstractNumId w:val="18"/>
  </w:num>
  <w:num w:numId="13">
    <w:abstractNumId w:val="19"/>
  </w:num>
  <w:num w:numId="14">
    <w:abstractNumId w:val="4"/>
  </w:num>
  <w:num w:numId="15">
    <w:abstractNumId w:val="20"/>
  </w:num>
  <w:num w:numId="16">
    <w:abstractNumId w:val="28"/>
  </w:num>
  <w:num w:numId="17">
    <w:abstractNumId w:val="5"/>
  </w:num>
  <w:num w:numId="18">
    <w:abstractNumId w:val="12"/>
  </w:num>
  <w:num w:numId="19">
    <w:abstractNumId w:val="26"/>
  </w:num>
  <w:num w:numId="20">
    <w:abstractNumId w:val="23"/>
  </w:num>
  <w:num w:numId="21">
    <w:abstractNumId w:val="9"/>
  </w:num>
  <w:num w:numId="22">
    <w:abstractNumId w:val="7"/>
  </w:num>
  <w:num w:numId="23">
    <w:abstractNumId w:val="16"/>
  </w:num>
  <w:num w:numId="24">
    <w:abstractNumId w:val="11"/>
  </w:num>
  <w:num w:numId="25">
    <w:abstractNumId w:val="0"/>
  </w:num>
  <w:num w:numId="26">
    <w:abstractNumId w:val="17"/>
  </w:num>
  <w:num w:numId="27">
    <w:abstractNumId w:val="25"/>
  </w:num>
  <w:num w:numId="28">
    <w:abstractNumId w:val="13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56A6"/>
    <w:rsid w:val="00002B22"/>
    <w:rsid w:val="001244DD"/>
    <w:rsid w:val="001656A6"/>
    <w:rsid w:val="0022553C"/>
    <w:rsid w:val="002277E2"/>
    <w:rsid w:val="00233D68"/>
    <w:rsid w:val="002A1BE6"/>
    <w:rsid w:val="002F2E83"/>
    <w:rsid w:val="00327F42"/>
    <w:rsid w:val="00370419"/>
    <w:rsid w:val="00373C01"/>
    <w:rsid w:val="00390447"/>
    <w:rsid w:val="003D67C6"/>
    <w:rsid w:val="004046A5"/>
    <w:rsid w:val="00435963"/>
    <w:rsid w:val="0049540B"/>
    <w:rsid w:val="004B00A5"/>
    <w:rsid w:val="005D3E09"/>
    <w:rsid w:val="005F6BEF"/>
    <w:rsid w:val="006240FE"/>
    <w:rsid w:val="00804B58"/>
    <w:rsid w:val="0084260C"/>
    <w:rsid w:val="008B48AA"/>
    <w:rsid w:val="008F3DCE"/>
    <w:rsid w:val="00915431"/>
    <w:rsid w:val="009A214A"/>
    <w:rsid w:val="00A319C7"/>
    <w:rsid w:val="00BE3970"/>
    <w:rsid w:val="00C248BE"/>
    <w:rsid w:val="00D00052"/>
    <w:rsid w:val="00D157FF"/>
    <w:rsid w:val="00D47636"/>
    <w:rsid w:val="00D711F9"/>
    <w:rsid w:val="00E41463"/>
    <w:rsid w:val="00E54932"/>
    <w:rsid w:val="00E73BF9"/>
    <w:rsid w:val="00EB17B4"/>
    <w:rsid w:val="00EE68DA"/>
    <w:rsid w:val="00EF03BB"/>
    <w:rsid w:val="00F86AF6"/>
    <w:rsid w:val="00FC29E2"/>
    <w:rsid w:val="00FD4E26"/>
    <w:rsid w:val="00FE3D7F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A6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656A6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656A6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656A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1656A6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ListParagraph">
    <w:name w:val="List Paragraph"/>
    <w:basedOn w:val="Normal"/>
    <w:uiPriority w:val="99"/>
    <w:qFormat/>
    <w:rsid w:val="001656A6"/>
    <w:pPr>
      <w:ind w:left="720"/>
      <w:contextualSpacing/>
    </w:pPr>
  </w:style>
  <w:style w:type="paragraph" w:customStyle="1" w:styleId="BodyText1">
    <w:name w:val="Body Text1"/>
    <w:uiPriority w:val="99"/>
    <w:rsid w:val="001656A6"/>
    <w:pPr>
      <w:spacing w:after="0" w:line="360" w:lineRule="auto"/>
    </w:pPr>
    <w:rPr>
      <w:rFonts w:ascii="Century Gothic" w:eastAsia="Times New Roman" w:hAnsi="Century Gothic" w:cs="Times New Roman"/>
      <w:szCs w:val="20"/>
    </w:rPr>
  </w:style>
  <w:style w:type="character" w:styleId="CommentReference">
    <w:name w:val="annotation reference"/>
    <w:basedOn w:val="DefaultParagraphFont"/>
    <w:uiPriority w:val="99"/>
    <w:rsid w:val="001656A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656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6A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6A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1656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6A6"/>
    <w:rPr>
      <w:rFonts w:ascii="Tahoma" w:eastAsia="Calibri" w:hAnsi="Tahoma" w:cs="Tahoma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rsid w:val="001656A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656A6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656A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656A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1656A6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semiHidden/>
    <w:rsid w:val="001656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56A6"/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rsid w:val="001656A6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1656A6"/>
    <w:rPr>
      <w:rFonts w:cs="Times New Roman"/>
      <w:b/>
      <w:bCs/>
    </w:rPr>
  </w:style>
  <w:style w:type="paragraph" w:customStyle="1" w:styleId="TableSubHead">
    <w:name w:val="TableSubHead"/>
    <w:basedOn w:val="Normal"/>
    <w:uiPriority w:val="99"/>
    <w:rsid w:val="001656A6"/>
    <w:pPr>
      <w:spacing w:before="120"/>
    </w:pPr>
    <w:rPr>
      <w:rFonts w:ascii="Times New Roman" w:eastAsia="Times New Roman" w:hAnsi="Times New Roman"/>
      <w:b/>
      <w:sz w:val="24"/>
      <w:szCs w:val="20"/>
      <w:lang w:val="en-GB"/>
    </w:rPr>
  </w:style>
  <w:style w:type="character" w:customStyle="1" w:styleId="simple">
    <w:name w:val="simple"/>
    <w:basedOn w:val="DefaultParagraphFont"/>
    <w:uiPriority w:val="99"/>
    <w:rsid w:val="001656A6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1656A6"/>
    <w:pPr>
      <w:spacing w:after="120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1656A6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googqs-tidbit">
    <w:name w:val="goog_qs-tidbit"/>
    <w:basedOn w:val="DefaultParagraphFont"/>
    <w:uiPriority w:val="99"/>
    <w:rsid w:val="001656A6"/>
    <w:rPr>
      <w:rFonts w:cs="Times New Roman"/>
    </w:rPr>
  </w:style>
  <w:style w:type="paragraph" w:styleId="Revision">
    <w:name w:val="Revision"/>
    <w:hidden/>
    <w:uiPriority w:val="99"/>
    <w:semiHidden/>
    <w:rsid w:val="001656A6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1656A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656A6"/>
    <w:rPr>
      <w:rFonts w:ascii="Calibri" w:eastAsia="Calibri" w:hAnsi="Calibri" w:cs="Times New Roman"/>
      <w:lang w:val="en-US"/>
    </w:rPr>
  </w:style>
  <w:style w:type="paragraph" w:customStyle="1" w:styleId="Pa4">
    <w:name w:val="Pa4"/>
    <w:basedOn w:val="Normal"/>
    <w:next w:val="Normal"/>
    <w:uiPriority w:val="99"/>
    <w:rsid w:val="001656A6"/>
    <w:pPr>
      <w:autoSpaceDE w:val="0"/>
      <w:autoSpaceDN w:val="0"/>
      <w:adjustRightInd w:val="0"/>
      <w:spacing w:line="167" w:lineRule="atLeast"/>
    </w:pPr>
    <w:rPr>
      <w:rFonts w:ascii="Shaker 2 Lancet Regular" w:hAnsi="Shaker 2 Lancet Regular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656A6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656A6"/>
    <w:rPr>
      <w:i/>
      <w:iCs/>
    </w:rPr>
  </w:style>
  <w:style w:type="paragraph" w:customStyle="1" w:styleId="TableNote">
    <w:name w:val="TableNote"/>
    <w:basedOn w:val="Normal"/>
    <w:rsid w:val="001656A6"/>
    <w:pPr>
      <w:spacing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NUbodytext">
    <w:name w:val="ANU body text"/>
    <w:basedOn w:val="Normal"/>
    <w:link w:val="ANUbodytextChar"/>
    <w:rsid w:val="001656A6"/>
    <w:pPr>
      <w:spacing w:after="120"/>
      <w:ind w:left="1134" w:right="1134"/>
    </w:pPr>
    <w:rPr>
      <w:rFonts w:ascii="Tahoma" w:eastAsia="Times New Roman" w:hAnsi="Tahoma"/>
      <w:sz w:val="20"/>
      <w:szCs w:val="20"/>
    </w:rPr>
  </w:style>
  <w:style w:type="character" w:customStyle="1" w:styleId="ANUbodytextChar">
    <w:name w:val="ANU body text Char"/>
    <w:basedOn w:val="DefaultParagraphFont"/>
    <w:link w:val="ANUbodytext"/>
    <w:rsid w:val="001656A6"/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anubodytext0">
    <w:name w:val="anubodytext"/>
    <w:basedOn w:val="Normal"/>
    <w:rsid w:val="001656A6"/>
    <w:pPr>
      <w:spacing w:before="100" w:beforeAutospacing="1" w:after="100" w:afterAutospacing="1"/>
    </w:pPr>
    <w:rPr>
      <w:rFonts w:ascii="Times New Roman" w:eastAsiaTheme="minorHAnsi" w:hAnsi="Times New Roman"/>
      <w:sz w:val="24"/>
      <w:szCs w:val="24"/>
      <w:lang w:val="en-AU" w:eastAsia="en-AU"/>
    </w:rPr>
  </w:style>
  <w:style w:type="character" w:customStyle="1" w:styleId="apple-style-span">
    <w:name w:val="apple-style-span"/>
    <w:basedOn w:val="DefaultParagraphFont"/>
    <w:rsid w:val="001656A6"/>
  </w:style>
  <w:style w:type="paragraph" w:customStyle="1" w:styleId="EndNoteBibliography">
    <w:name w:val="EndNote Bibliography"/>
    <w:basedOn w:val="Normal"/>
    <w:link w:val="EndNoteBibliographyChar"/>
    <w:rsid w:val="001656A6"/>
    <w:pPr>
      <w:spacing w:after="160"/>
    </w:pPr>
    <w:rPr>
      <w:rFonts w:eastAsiaTheme="minorHAnsi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6A6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semiHidden/>
    <w:rsid w:val="001656A6"/>
    <w:rPr>
      <w:rFonts w:ascii="Book Antiqua" w:eastAsia="Times New Roman" w:hAnsi="Book Antiqua"/>
      <w:color w:val="00008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656A6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656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1656A6"/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56A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656A6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1656A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A6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656A6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656A6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656A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1656A6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ListParagraph">
    <w:name w:val="List Paragraph"/>
    <w:basedOn w:val="Normal"/>
    <w:uiPriority w:val="99"/>
    <w:qFormat/>
    <w:rsid w:val="001656A6"/>
    <w:pPr>
      <w:ind w:left="720"/>
      <w:contextualSpacing/>
    </w:pPr>
  </w:style>
  <w:style w:type="paragraph" w:customStyle="1" w:styleId="BodyText1">
    <w:name w:val="Body Text1"/>
    <w:uiPriority w:val="99"/>
    <w:rsid w:val="001656A6"/>
    <w:pPr>
      <w:spacing w:after="0" w:line="360" w:lineRule="auto"/>
    </w:pPr>
    <w:rPr>
      <w:rFonts w:ascii="Century Gothic" w:eastAsia="Times New Roman" w:hAnsi="Century Gothic" w:cs="Times New Roman"/>
      <w:szCs w:val="20"/>
    </w:rPr>
  </w:style>
  <w:style w:type="character" w:styleId="CommentReference">
    <w:name w:val="annotation reference"/>
    <w:basedOn w:val="DefaultParagraphFont"/>
    <w:uiPriority w:val="99"/>
    <w:rsid w:val="001656A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656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6A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6A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1656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6A6"/>
    <w:rPr>
      <w:rFonts w:ascii="Tahoma" w:eastAsia="Calibri" w:hAnsi="Tahoma" w:cs="Tahoma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rsid w:val="001656A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656A6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656A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656A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1656A6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semiHidden/>
    <w:rsid w:val="001656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56A6"/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rsid w:val="001656A6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1656A6"/>
    <w:rPr>
      <w:rFonts w:cs="Times New Roman"/>
      <w:b/>
      <w:bCs/>
    </w:rPr>
  </w:style>
  <w:style w:type="paragraph" w:customStyle="1" w:styleId="TableSubHead">
    <w:name w:val="TableSubHead"/>
    <w:basedOn w:val="Normal"/>
    <w:uiPriority w:val="99"/>
    <w:rsid w:val="001656A6"/>
    <w:pPr>
      <w:spacing w:before="120"/>
    </w:pPr>
    <w:rPr>
      <w:rFonts w:ascii="Times New Roman" w:eastAsia="Times New Roman" w:hAnsi="Times New Roman"/>
      <w:b/>
      <w:sz w:val="24"/>
      <w:szCs w:val="20"/>
      <w:lang w:val="en-GB"/>
    </w:rPr>
  </w:style>
  <w:style w:type="character" w:customStyle="1" w:styleId="simple">
    <w:name w:val="simple"/>
    <w:basedOn w:val="DefaultParagraphFont"/>
    <w:uiPriority w:val="99"/>
    <w:rsid w:val="001656A6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1656A6"/>
    <w:pPr>
      <w:spacing w:after="120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1656A6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googqs-tidbit">
    <w:name w:val="goog_qs-tidbit"/>
    <w:basedOn w:val="DefaultParagraphFont"/>
    <w:uiPriority w:val="99"/>
    <w:rsid w:val="001656A6"/>
    <w:rPr>
      <w:rFonts w:cs="Times New Roman"/>
    </w:rPr>
  </w:style>
  <w:style w:type="paragraph" w:styleId="Revision">
    <w:name w:val="Revision"/>
    <w:hidden/>
    <w:uiPriority w:val="99"/>
    <w:semiHidden/>
    <w:rsid w:val="001656A6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1656A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656A6"/>
    <w:rPr>
      <w:rFonts w:ascii="Calibri" w:eastAsia="Calibri" w:hAnsi="Calibri" w:cs="Times New Roman"/>
      <w:lang w:val="en-US"/>
    </w:rPr>
  </w:style>
  <w:style w:type="paragraph" w:customStyle="1" w:styleId="Pa4">
    <w:name w:val="Pa4"/>
    <w:basedOn w:val="Normal"/>
    <w:next w:val="Normal"/>
    <w:uiPriority w:val="99"/>
    <w:rsid w:val="001656A6"/>
    <w:pPr>
      <w:autoSpaceDE w:val="0"/>
      <w:autoSpaceDN w:val="0"/>
      <w:adjustRightInd w:val="0"/>
      <w:spacing w:line="167" w:lineRule="atLeast"/>
    </w:pPr>
    <w:rPr>
      <w:rFonts w:ascii="Shaker 2 Lancet Regular" w:hAnsi="Shaker 2 Lancet Regular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656A6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656A6"/>
    <w:rPr>
      <w:i/>
      <w:iCs/>
    </w:rPr>
  </w:style>
  <w:style w:type="paragraph" w:customStyle="1" w:styleId="TableNote">
    <w:name w:val="TableNote"/>
    <w:basedOn w:val="Normal"/>
    <w:rsid w:val="001656A6"/>
    <w:pPr>
      <w:spacing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ANUbodytext">
    <w:name w:val="ANU body text"/>
    <w:basedOn w:val="Normal"/>
    <w:link w:val="ANUbodytextChar"/>
    <w:rsid w:val="001656A6"/>
    <w:pPr>
      <w:spacing w:after="120"/>
      <w:ind w:left="1134" w:right="1134"/>
    </w:pPr>
    <w:rPr>
      <w:rFonts w:ascii="Tahoma" w:eastAsia="Times New Roman" w:hAnsi="Tahoma"/>
      <w:sz w:val="20"/>
      <w:szCs w:val="20"/>
    </w:rPr>
  </w:style>
  <w:style w:type="character" w:customStyle="1" w:styleId="ANUbodytextChar">
    <w:name w:val="ANU body text Char"/>
    <w:basedOn w:val="DefaultParagraphFont"/>
    <w:link w:val="ANUbodytext"/>
    <w:rsid w:val="001656A6"/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anubodytext0">
    <w:name w:val="anubodytext"/>
    <w:basedOn w:val="Normal"/>
    <w:rsid w:val="001656A6"/>
    <w:pPr>
      <w:spacing w:before="100" w:beforeAutospacing="1" w:after="100" w:afterAutospacing="1"/>
    </w:pPr>
    <w:rPr>
      <w:rFonts w:ascii="Times New Roman" w:eastAsiaTheme="minorHAnsi" w:hAnsi="Times New Roman"/>
      <w:sz w:val="24"/>
      <w:szCs w:val="24"/>
      <w:lang w:val="en-AU" w:eastAsia="en-AU"/>
    </w:rPr>
  </w:style>
  <w:style w:type="character" w:customStyle="1" w:styleId="apple-style-span">
    <w:name w:val="apple-style-span"/>
    <w:basedOn w:val="DefaultParagraphFont"/>
    <w:rsid w:val="001656A6"/>
  </w:style>
  <w:style w:type="paragraph" w:customStyle="1" w:styleId="EndNoteBibliography">
    <w:name w:val="EndNote Bibliography"/>
    <w:basedOn w:val="Normal"/>
    <w:link w:val="EndNoteBibliographyChar"/>
    <w:rsid w:val="001656A6"/>
    <w:pPr>
      <w:spacing w:after="160"/>
    </w:pPr>
    <w:rPr>
      <w:rFonts w:eastAsiaTheme="minorHAnsi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6A6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semiHidden/>
    <w:rsid w:val="001656A6"/>
    <w:rPr>
      <w:rFonts w:ascii="Book Antiqua" w:eastAsia="Times New Roman" w:hAnsi="Book Antiqua"/>
      <w:color w:val="00008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656A6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656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1656A6"/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56A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656A6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1656A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D6961-CDA4-4B6A-81C6-83C003B62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a</dc:creator>
  <cp:lastModifiedBy>Lena Amanda Sanci</cp:lastModifiedBy>
  <cp:revision>4</cp:revision>
  <cp:lastPrinted>2015-08-24T05:03:00Z</cp:lastPrinted>
  <dcterms:created xsi:type="dcterms:W3CDTF">2015-08-24T05:45:00Z</dcterms:created>
  <dcterms:modified xsi:type="dcterms:W3CDTF">2015-08-24T11:50:00Z</dcterms:modified>
</cp:coreProperties>
</file>